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AA8217" w14:textId="4051FD8A" w:rsidR="003302FC" w:rsidRPr="000B04B8" w:rsidRDefault="003302FC" w:rsidP="000B04B8">
      <w:pPr>
        <w:jc w:val="center"/>
        <w:rPr>
          <w:rFonts w:ascii="Times New Roman" w:eastAsiaTheme="minorHAnsi" w:hAnsi="Times New Roman" w:cs="Times New Roman"/>
          <w:sz w:val="22"/>
          <w:szCs w:val="22"/>
        </w:rPr>
      </w:pPr>
      <w:r w:rsidRPr="0063397C">
        <w:rPr>
          <w:rFonts w:ascii="Times New Roman" w:eastAsiaTheme="minorHAnsi" w:hAnsi="Times New Roman" w:cs="Times New Roman"/>
          <w:sz w:val="22"/>
          <w:szCs w:val="22"/>
        </w:rPr>
        <w:t xml:space="preserve">Table </w:t>
      </w:r>
      <w:r w:rsidR="00527D0C">
        <w:rPr>
          <w:rFonts w:ascii="Times New Roman" w:eastAsiaTheme="minorHAnsi" w:hAnsi="Times New Roman" w:cs="Times New Roman"/>
          <w:sz w:val="22"/>
          <w:szCs w:val="22"/>
        </w:rPr>
        <w:t>S</w:t>
      </w:r>
      <w:r w:rsidRPr="0063397C">
        <w:rPr>
          <w:rFonts w:ascii="Times New Roman" w:eastAsiaTheme="minorHAnsi" w:hAnsi="Times New Roman" w:cs="Times New Roman"/>
          <w:sz w:val="22"/>
          <w:szCs w:val="22"/>
        </w:rPr>
        <w:t xml:space="preserve">1. </w:t>
      </w:r>
      <w:r w:rsidR="000B04B8" w:rsidRPr="000B04B8">
        <w:rPr>
          <w:rFonts w:ascii="Times New Roman" w:eastAsiaTheme="minorHAnsi" w:hAnsi="Times New Roman" w:cs="Times New Roman"/>
          <w:sz w:val="22"/>
          <w:szCs w:val="22"/>
        </w:rPr>
        <w:t xml:space="preserve">The </w:t>
      </w:r>
      <w:r w:rsidR="000B04B8">
        <w:rPr>
          <w:rFonts w:ascii="Times New Roman" w:eastAsiaTheme="minorHAnsi" w:hAnsi="Times New Roman" w:cs="Times New Roman"/>
          <w:sz w:val="22"/>
          <w:szCs w:val="22"/>
        </w:rPr>
        <w:t>prevalence</w:t>
      </w:r>
      <w:r w:rsidR="000B04B8" w:rsidRPr="000B04B8">
        <w:rPr>
          <w:rFonts w:ascii="Times New Roman" w:eastAsiaTheme="minorHAnsi" w:hAnsi="Times New Roman" w:cs="Times New Roman"/>
          <w:sz w:val="22"/>
          <w:szCs w:val="22"/>
        </w:rPr>
        <w:t xml:space="preserve"> of each type of </w:t>
      </w:r>
      <w:r w:rsidR="000B04B8" w:rsidRPr="000B04B8">
        <w:rPr>
          <w:rFonts w:ascii="Times New Roman" w:eastAsiaTheme="minorHAnsi" w:hAnsi="Times New Roman" w:cs="Times New Roman"/>
          <w:sz w:val="22"/>
          <w:szCs w:val="22"/>
        </w:rPr>
        <w:t>hallucination</w:t>
      </w:r>
    </w:p>
    <w:tbl>
      <w:tblPr>
        <w:tblW w:w="571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9"/>
        <w:gridCol w:w="1375"/>
        <w:gridCol w:w="1701"/>
      </w:tblGrid>
      <w:tr w:rsidR="000B04B8" w:rsidRPr="0063397C" w14:paraId="0C69C732" w14:textId="77777777" w:rsidTr="000B04B8">
        <w:trPr>
          <w:trHeight w:val="400"/>
          <w:jc w:val="center"/>
        </w:trPr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7184" w14:textId="590FA200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A188" w14:textId="3239815D" w:rsidR="000B04B8" w:rsidRPr="0063397C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AA4F" w14:textId="3C2C2AF3" w:rsidR="000B04B8" w:rsidRPr="0063397C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revalence (%)</w:t>
            </w:r>
          </w:p>
        </w:tc>
      </w:tr>
      <w:tr w:rsidR="000B04B8" w:rsidRPr="0063397C" w14:paraId="1139E32B" w14:textId="77777777" w:rsidTr="000B04B8">
        <w:trPr>
          <w:trHeight w:val="400"/>
          <w:jc w:val="center"/>
        </w:trPr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785E" w14:textId="5ADF7321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0B04B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89F" w14:textId="325A297C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9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E9E0" w14:textId="47F638C3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04B8" w:rsidRPr="0063397C" w14:paraId="1EDF2211" w14:textId="77777777" w:rsidTr="000B04B8">
        <w:trPr>
          <w:trHeight w:val="400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AB74" w14:textId="47F644AF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</w:rPr>
            </w:pPr>
            <w:r w:rsidRPr="000B04B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Factuality Hallucin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823D" w14:textId="4DB5CDA2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5D2A" w14:textId="529E9472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04B8" w:rsidRPr="0063397C" w14:paraId="2850012F" w14:textId="77777777" w:rsidTr="000B04B8">
        <w:trPr>
          <w:trHeight w:val="400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9DFF" w14:textId="44A0F180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Factual Contradi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25D8" w14:textId="3A4B1B5F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79A8" w14:textId="218E9825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0.32</w:t>
            </w:r>
          </w:p>
        </w:tc>
      </w:tr>
      <w:tr w:rsidR="000B04B8" w:rsidRPr="0063397C" w14:paraId="44C0E9E4" w14:textId="77777777" w:rsidTr="000B04B8">
        <w:trPr>
          <w:trHeight w:val="400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4284" w14:textId="6CE53F18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Factual Fabric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7EA5" w14:textId="240743FD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5EBA" w14:textId="766F7D22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0.00</w:t>
            </w:r>
          </w:p>
        </w:tc>
      </w:tr>
      <w:tr w:rsidR="000B04B8" w:rsidRPr="0063397C" w14:paraId="7991C626" w14:textId="77777777" w:rsidTr="000B04B8">
        <w:trPr>
          <w:trHeight w:val="400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977C" w14:textId="1BCB0AFE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</w:rPr>
            </w:pPr>
            <w:r w:rsidRPr="000B04B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Faithfulness Hallucin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5AF8" w14:textId="57717868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BDA6" w14:textId="37250838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B04B8" w:rsidRPr="0063397C" w14:paraId="12365758" w14:textId="77777777" w:rsidTr="000B04B8">
        <w:trPr>
          <w:trHeight w:val="400"/>
          <w:jc w:val="center"/>
        </w:trPr>
        <w:tc>
          <w:tcPr>
            <w:tcW w:w="2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A6D3" w14:textId="355C3AD7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Context inconsistency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D2A2" w14:textId="6C073B75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6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4C7E" w14:textId="2E207C4F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71.98</w:t>
            </w:r>
          </w:p>
        </w:tc>
      </w:tr>
      <w:tr w:rsidR="000B04B8" w:rsidRPr="0063397C" w14:paraId="6A128161" w14:textId="77777777" w:rsidTr="000B04B8">
        <w:trPr>
          <w:trHeight w:val="400"/>
          <w:jc w:val="center"/>
        </w:trPr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1967F" w14:textId="61809974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  <w:szCs w:val="22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Logical inconsistency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6393" w14:textId="1AA5DEC9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3C548" w14:textId="2F4DBF63" w:rsidR="000B04B8" w:rsidRPr="000B04B8" w:rsidRDefault="000B04B8" w:rsidP="000B04B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4B8">
              <w:rPr>
                <w:rFonts w:ascii="Times New Roman" w:eastAsia="Yu Gothic" w:hAnsi="Times New Roman" w:cs="Times New Roman"/>
                <w:color w:val="000000"/>
              </w:rPr>
              <w:t>2.16</w:t>
            </w:r>
          </w:p>
        </w:tc>
      </w:tr>
    </w:tbl>
    <w:p w14:paraId="38DED457" w14:textId="24787C96" w:rsidR="003302FC" w:rsidRPr="0063397C" w:rsidRDefault="003302FC" w:rsidP="003302FC">
      <w:pPr>
        <w:jc w:val="left"/>
        <w:rPr>
          <w:rFonts w:ascii="Times New Roman" w:eastAsiaTheme="minorHAnsi" w:hAnsi="Times New Roman" w:cs="Times New Roman"/>
          <w:sz w:val="22"/>
          <w:szCs w:val="22"/>
        </w:rPr>
      </w:pPr>
    </w:p>
    <w:p w14:paraId="5784D815" w14:textId="77777777" w:rsidR="003302FC" w:rsidRPr="0063397C" w:rsidRDefault="003302FC" w:rsidP="003302FC">
      <w:pPr>
        <w:jc w:val="left"/>
        <w:rPr>
          <w:rFonts w:ascii="Times New Roman" w:eastAsiaTheme="minorHAnsi" w:hAnsi="Times New Roman" w:cs="Times New Roman"/>
          <w:sz w:val="22"/>
          <w:szCs w:val="22"/>
        </w:rPr>
      </w:pPr>
    </w:p>
    <w:p w14:paraId="1E628C9A" w14:textId="77777777" w:rsidR="003302FC" w:rsidRPr="0063397C" w:rsidRDefault="003302FC" w:rsidP="003302FC">
      <w:pPr>
        <w:jc w:val="left"/>
        <w:rPr>
          <w:rFonts w:ascii="Times New Roman" w:eastAsiaTheme="minorHAnsi" w:hAnsi="Times New Roman" w:cs="Times New Roman"/>
          <w:sz w:val="22"/>
          <w:szCs w:val="22"/>
        </w:rPr>
      </w:pPr>
    </w:p>
    <w:p w14:paraId="35C212BB" w14:textId="05D249E2" w:rsidR="008F20E3" w:rsidRPr="003302FC" w:rsidRDefault="008F20E3" w:rsidP="003302FC">
      <w:pPr>
        <w:widowControl/>
        <w:jc w:val="left"/>
        <w:rPr>
          <w:rFonts w:ascii="Times New Roman" w:eastAsiaTheme="minorHAnsi" w:hAnsi="Times New Roman" w:cs="Times New Roman"/>
          <w:sz w:val="22"/>
          <w:szCs w:val="22"/>
        </w:rPr>
      </w:pPr>
    </w:p>
    <w:sectPr w:rsidR="008F20E3" w:rsidRPr="003302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FC"/>
    <w:rsid w:val="000B04B8"/>
    <w:rsid w:val="000E254E"/>
    <w:rsid w:val="001147BD"/>
    <w:rsid w:val="00205050"/>
    <w:rsid w:val="003302FC"/>
    <w:rsid w:val="00527D0C"/>
    <w:rsid w:val="006F569D"/>
    <w:rsid w:val="0085210D"/>
    <w:rsid w:val="008F20E3"/>
    <w:rsid w:val="00E5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E57A4"/>
  <w15:chartTrackingRefBased/>
  <w15:docId w15:val="{1E08EA46-5152-694D-A9B9-651E3DD48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2FC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302F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0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02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02F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02F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02F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02F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02F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02F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02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02F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02F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02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30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02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302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02FC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302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02FC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3302F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0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302F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302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58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sa Seki</dc:creator>
  <cp:keywords/>
  <dc:description/>
  <cp:lastModifiedBy>Tomohisa Seki</cp:lastModifiedBy>
  <cp:revision>6</cp:revision>
  <dcterms:created xsi:type="dcterms:W3CDTF">2024-10-21T06:08:00Z</dcterms:created>
  <dcterms:modified xsi:type="dcterms:W3CDTF">2024-12-26T03:31:00Z</dcterms:modified>
</cp:coreProperties>
</file>